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F3738" w14:textId="4F06FB4C" w:rsidR="00887BAD" w:rsidRPr="00595C52" w:rsidRDefault="005A66C5" w:rsidP="00595C5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Supplementary file </w:t>
      </w:r>
      <w:r w:rsidR="005D25EE">
        <w:rPr>
          <w:rFonts w:ascii="Times New Roman" w:hAnsi="Times New Roman" w:cs="Times New Roman"/>
          <w:b/>
          <w:sz w:val="24"/>
          <w:szCs w:val="24"/>
          <w:u w:val="single"/>
        </w:rPr>
        <w:t xml:space="preserve">S7. Script for </w:t>
      </w:r>
      <w:r w:rsidR="00887BAD" w:rsidRPr="00595C52">
        <w:rPr>
          <w:rFonts w:ascii="Times New Roman" w:hAnsi="Times New Roman" w:cs="Times New Roman"/>
          <w:b/>
          <w:sz w:val="24"/>
          <w:szCs w:val="24"/>
          <w:u w:val="single"/>
        </w:rPr>
        <w:t>NetCoMi</w:t>
      </w:r>
      <w:r w:rsidR="005D25EE">
        <w:rPr>
          <w:rFonts w:ascii="Times New Roman" w:hAnsi="Times New Roman" w:cs="Times New Roman"/>
          <w:b/>
          <w:sz w:val="24"/>
          <w:szCs w:val="24"/>
          <w:u w:val="single"/>
        </w:rPr>
        <w:t xml:space="preserve"> analysis.</w:t>
      </w:r>
    </w:p>
    <w:p w14:paraId="6C363489" w14:textId="77777777" w:rsidR="00887BAD" w:rsidRPr="00595C52" w:rsidRDefault="00887BAD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8A59C3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>install.packages("devtools")</w:t>
      </w:r>
    </w:p>
    <w:p w14:paraId="34A2808E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>devtools::install_github("stefpeschel/NetCoMi", dependencies = TRUE,</w:t>
      </w:r>
    </w:p>
    <w:p w14:paraId="592AA505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repos = c("https://cloud.r-project.org/",</w:t>
      </w:r>
    </w:p>
    <w:p w14:paraId="54099E10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        BiocManager::repositories()))</w:t>
      </w:r>
    </w:p>
    <w:p w14:paraId="10019F36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>library(SpiecEasi)</w:t>
      </w:r>
    </w:p>
    <w:p w14:paraId="29459477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>library(NetCoMi)</w:t>
      </w:r>
    </w:p>
    <w:p w14:paraId="6D5D5565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>library ("openxlsx")</w:t>
      </w:r>
    </w:p>
    <w:p w14:paraId="30A1FE6D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</w:t>
      </w:r>
    </w:p>
    <w:p w14:paraId="51AA6374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apis &lt;- as.matrix(read.xlsx("table.xlsx", sheet="AM", startRow = 1, colNames = TRUE, rowNames = TRUE, detectDates = FALSE, rows = NULL, cols = NULL, </w:t>
      </w:r>
    </w:p>
    <w:p w14:paraId="10B63A67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    check.names = FALSE,</w:t>
      </w:r>
    </w:p>
    <w:p w14:paraId="39EB2C0E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    namedRegion = NULL, na.strings = "NA", fillMergedCells = FALSE))</w:t>
      </w:r>
    </w:p>
    <w:p w14:paraId="0E05D621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mite &lt;- as.matrix(read.xlsx("table.xlsx", sheet="VD", startRow = 1, colNames = TRUE, rowNames = TRUE, detectDates = FALSE, rows = NULL, cols = NULL, </w:t>
      </w:r>
    </w:p>
    <w:p w14:paraId="10F45694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check.names = FALSE,</w:t>
      </w:r>
    </w:p>
    <w:p w14:paraId="08AA3426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namedRegion = NULL, na.strings = "NA", fillMergedCells = FALSE))</w:t>
      </w:r>
    </w:p>
    <w:p w14:paraId="049F5B1E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77420C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>devtools::install_github("vmikk/metagMisc")</w:t>
      </w:r>
    </w:p>
    <w:p w14:paraId="2A2DB062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>library(metagMisc)</w:t>
      </w:r>
    </w:p>
    <w:p w14:paraId="35D47A57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66342C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net_season &lt;- netConstruct(data = apis, </w:t>
      </w:r>
    </w:p>
    <w:p w14:paraId="72EC4A48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data2 = mite,  </w:t>
      </w:r>
    </w:p>
    <w:p w14:paraId="6DEAA53D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measure = "sparcc",</w:t>
      </w:r>
    </w:p>
    <w:p w14:paraId="5DD20361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normMethod = "none", </w:t>
      </w:r>
    </w:p>
    <w:p w14:paraId="5CD88192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zeroMethod = "none",</w:t>
      </w:r>
    </w:p>
    <w:p w14:paraId="78EF9600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sparsMethod = "threshold", </w:t>
      </w:r>
    </w:p>
    <w:p w14:paraId="1A5A87A5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thresh = 0.5,</w:t>
      </w:r>
    </w:p>
    <w:p w14:paraId="1E129258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dissFunc = "signed",</w:t>
      </w:r>
    </w:p>
    <w:p w14:paraId="498505CC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verbose = 3,</w:t>
      </w:r>
    </w:p>
    <w:p w14:paraId="0F3C360F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seed = 123456)</w:t>
      </w:r>
    </w:p>
    <w:p w14:paraId="13F293DA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1EC0B9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D471B2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lastRenderedPageBreak/>
        <w:t xml:space="preserve">props_season &lt;- netAnalyze(net_season, </w:t>
      </w:r>
    </w:p>
    <w:p w14:paraId="4B1A7023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centrLCC = FALSE,</w:t>
      </w:r>
    </w:p>
    <w:p w14:paraId="504CCA94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avDissIgnoreInf = FALSE,</w:t>
      </w:r>
    </w:p>
    <w:p w14:paraId="2D045DC4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sPathNorm = FALSE,</w:t>
      </w:r>
    </w:p>
    <w:p w14:paraId="1B8E056B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clustMethod = "cluster_fast_greedy",</w:t>
      </w:r>
    </w:p>
    <w:p w14:paraId="32728BD9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hubPar = c("eigenvector"),</w:t>
      </w:r>
    </w:p>
    <w:p w14:paraId="6F6BE396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hubQuant = 0.5,</w:t>
      </w:r>
    </w:p>
    <w:p w14:paraId="1906F6F1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lnormFit = FALSE,</w:t>
      </w:r>
    </w:p>
    <w:p w14:paraId="3B3C425C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normDeg = FALSE,</w:t>
      </w:r>
    </w:p>
    <w:p w14:paraId="11CA8FDA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normBetw = FALSE,</w:t>
      </w:r>
    </w:p>
    <w:p w14:paraId="22FD5C2A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normClose = FALSE,</w:t>
      </w:r>
    </w:p>
    <w:p w14:paraId="6CC5730C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    normEigen = FALSE)</w:t>
      </w:r>
    </w:p>
    <w:p w14:paraId="6DDB919C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6E106D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>summary(props_season)</w:t>
      </w:r>
    </w:p>
    <w:p w14:paraId="6878D7B9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>comp_season &lt;- netCompare(props_season, permTest = FALSE, verbose = FALSE)</w:t>
      </w:r>
    </w:p>
    <w:p w14:paraId="7EF8C1E6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3391C3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comp_seasonsummary &lt;- summary(comp_season, </w:t>
      </w:r>
    </w:p>
    <w:p w14:paraId="5D6BAD65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groupNames = c("apis", "mite"),</w:t>
      </w:r>
    </w:p>
    <w:p w14:paraId="06E7E771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showCentr = c("degree", "between", "closeness"), </w:t>
      </w:r>
    </w:p>
    <w:p w14:paraId="09A6952C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numbNodes = 5)</w:t>
      </w:r>
    </w:p>
    <w:p w14:paraId="56B57886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DD87B9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summary(comp_season, pAdjust = TRUE, </w:t>
      </w:r>
    </w:p>
    <w:p w14:paraId="6FAC6BEB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groupNames = c("apis", "mite"), digitsPval = 6)</w:t>
      </w:r>
    </w:p>
    <w:p w14:paraId="44B4FA8D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FCC784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net_season_pears &lt;- netConstruct(data = </w:t>
      </w:r>
      <w:r w:rsidR="00887BAD" w:rsidRPr="00595C52">
        <w:rPr>
          <w:rFonts w:ascii="Times New Roman" w:hAnsi="Times New Roman" w:cs="Times New Roman"/>
          <w:sz w:val="24"/>
          <w:szCs w:val="24"/>
        </w:rPr>
        <w:t>apis</w:t>
      </w:r>
      <w:r w:rsidRPr="00595C52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57EFA0F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data2 = </w:t>
      </w:r>
      <w:r w:rsidR="00887BAD" w:rsidRPr="00595C52">
        <w:rPr>
          <w:rFonts w:ascii="Times New Roman" w:hAnsi="Times New Roman" w:cs="Times New Roman"/>
          <w:sz w:val="24"/>
          <w:szCs w:val="24"/>
        </w:rPr>
        <w:t>mite</w:t>
      </w:r>
      <w:r w:rsidRPr="00595C52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434BC287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measure = "pearson", </w:t>
      </w:r>
    </w:p>
    <w:p w14:paraId="4C728DE8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normMethod = "mclr", </w:t>
      </w:r>
    </w:p>
    <w:p w14:paraId="61BAE774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sparsMethod = "none", </w:t>
      </w:r>
    </w:p>
    <w:p w14:paraId="5A4E35BD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thresh = 0.75, </w:t>
      </w:r>
    </w:p>
    <w:p w14:paraId="05708362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verbose = 3) </w:t>
      </w:r>
    </w:p>
    <w:p w14:paraId="486CF369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C2CE73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diff_season &lt;- diffnet(net_season_pears, </w:t>
      </w:r>
    </w:p>
    <w:p w14:paraId="4A76DA4F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diffMethod = "fisherTest", </w:t>
      </w:r>
    </w:p>
    <w:p w14:paraId="4CA1DBF2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lastRenderedPageBreak/>
        <w:t xml:space="preserve">adjust = "lfdr") </w:t>
      </w:r>
    </w:p>
    <w:p w14:paraId="787FA52F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F0E6D9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pdf(file = "diff network </w:t>
      </w:r>
      <w:r w:rsidR="00887BAD" w:rsidRPr="00595C52">
        <w:rPr>
          <w:rFonts w:ascii="Times New Roman" w:hAnsi="Times New Roman" w:cs="Times New Roman"/>
          <w:sz w:val="24"/>
          <w:szCs w:val="24"/>
        </w:rPr>
        <w:t>apis</w:t>
      </w:r>
      <w:r w:rsidRPr="00595C52">
        <w:rPr>
          <w:rFonts w:ascii="Times New Roman" w:hAnsi="Times New Roman" w:cs="Times New Roman"/>
          <w:sz w:val="24"/>
          <w:szCs w:val="24"/>
        </w:rPr>
        <w:t xml:space="preserve"> </w:t>
      </w:r>
      <w:r w:rsidR="00887BAD" w:rsidRPr="00595C52">
        <w:rPr>
          <w:rFonts w:ascii="Times New Roman" w:hAnsi="Times New Roman" w:cs="Times New Roman"/>
          <w:sz w:val="24"/>
          <w:szCs w:val="24"/>
        </w:rPr>
        <w:t>mite</w:t>
      </w:r>
      <w:r w:rsidRPr="00595C52">
        <w:rPr>
          <w:rFonts w:ascii="Times New Roman" w:hAnsi="Times New Roman" w:cs="Times New Roman"/>
          <w:sz w:val="24"/>
          <w:szCs w:val="24"/>
        </w:rPr>
        <w:t xml:space="preserve">.pdf", </w:t>
      </w:r>
    </w:p>
    <w:p w14:paraId="5BD4E687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width = 6, </w:t>
      </w:r>
    </w:p>
    <w:p w14:paraId="119C9EC4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height = 4) </w:t>
      </w:r>
    </w:p>
    <w:p w14:paraId="408370E3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8E8A56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x11() </w:t>
      </w:r>
    </w:p>
    <w:p w14:paraId="305DBEDD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plot(diff_season, </w:t>
      </w:r>
    </w:p>
    <w:p w14:paraId="176FF1EA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cexNodes = 0.8, </w:t>
      </w:r>
    </w:p>
    <w:p w14:paraId="3CA05861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cexLegend = 1, </w:t>
      </w:r>
    </w:p>
    <w:p w14:paraId="6E6B47D1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cexTitle = 1, </w:t>
      </w:r>
    </w:p>
    <w:p w14:paraId="24AF212D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>mar = c(2,2,8,5)</w:t>
      </w:r>
    </w:p>
    <w:p w14:paraId="6D9885C0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>legendGroupnames = c("</w:t>
      </w:r>
      <w:r w:rsidR="00887BAD" w:rsidRPr="00595C52">
        <w:rPr>
          <w:rFonts w:ascii="Times New Roman" w:hAnsi="Times New Roman" w:cs="Times New Roman"/>
          <w:sz w:val="24"/>
          <w:szCs w:val="24"/>
        </w:rPr>
        <w:t>apis</w:t>
      </w:r>
      <w:r w:rsidRPr="00595C52">
        <w:rPr>
          <w:rFonts w:ascii="Times New Roman" w:hAnsi="Times New Roman" w:cs="Times New Roman"/>
          <w:sz w:val="24"/>
          <w:szCs w:val="24"/>
        </w:rPr>
        <w:t>", "</w:t>
      </w:r>
      <w:r w:rsidR="00887BAD" w:rsidRPr="00595C52">
        <w:rPr>
          <w:rFonts w:ascii="Times New Roman" w:hAnsi="Times New Roman" w:cs="Times New Roman"/>
          <w:sz w:val="24"/>
          <w:szCs w:val="24"/>
        </w:rPr>
        <w:t>mite</w:t>
      </w:r>
      <w:r w:rsidRPr="00595C52">
        <w:rPr>
          <w:rFonts w:ascii="Times New Roman" w:hAnsi="Times New Roman" w:cs="Times New Roman"/>
          <w:sz w:val="24"/>
          <w:szCs w:val="24"/>
        </w:rPr>
        <w:t xml:space="preserve">"), </w:t>
      </w:r>
    </w:p>
    <w:p w14:paraId="0F4FFEC1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legendPos = c(0.4,1)) </w:t>
      </w:r>
    </w:p>
    <w:p w14:paraId="0AECEA17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DD1BC5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props_season_pears &lt;- netAnalyze(net_season_pears, </w:t>
      </w:r>
    </w:p>
    <w:p w14:paraId="667F1CDF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clustMethod = "cluster_fast_greedy", </w:t>
      </w:r>
    </w:p>
    <w:p w14:paraId="35837BB7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weightDeg = TRUE, </w:t>
      </w:r>
    </w:p>
    <w:p w14:paraId="102DFA1E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normDeg = FALSE) </w:t>
      </w:r>
    </w:p>
    <w:p w14:paraId="4EE1142F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D02D43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dev.off() </w:t>
      </w:r>
    </w:p>
    <w:p w14:paraId="6C65232D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036C41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capture.output(summary(comp_season, </w:t>
      </w:r>
    </w:p>
    <w:p w14:paraId="415D0402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groupNames = c("apis", "mite"),</w:t>
      </w:r>
    </w:p>
    <w:p w14:paraId="286F8716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showCentr = c("degree", "between", "closeness"), </w:t>
      </w:r>
    </w:p>
    <w:p w14:paraId="599E1FF9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C52">
        <w:rPr>
          <w:rFonts w:ascii="Times New Roman" w:hAnsi="Times New Roman" w:cs="Times New Roman"/>
          <w:sz w:val="24"/>
          <w:szCs w:val="24"/>
        </w:rPr>
        <w:t xml:space="preserve">                       numbNodes = 5),file="comparison.txt")</w:t>
      </w:r>
    </w:p>
    <w:p w14:paraId="223D6A27" w14:textId="77777777" w:rsidR="00C27D06" w:rsidRPr="00595C52" w:rsidRDefault="00C27D06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1E13B7" w14:textId="77777777" w:rsidR="005D37EA" w:rsidRPr="00595C52" w:rsidRDefault="005D37EA" w:rsidP="00595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D37EA" w:rsidRPr="00595C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7D06"/>
    <w:rsid w:val="00595C52"/>
    <w:rsid w:val="005A66C5"/>
    <w:rsid w:val="005D25EE"/>
    <w:rsid w:val="005D37EA"/>
    <w:rsid w:val="00887BAD"/>
    <w:rsid w:val="00934833"/>
    <w:rsid w:val="00C2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29592"/>
  <w15:chartTrackingRefBased/>
  <w15:docId w15:val="{BC2639F1-7887-44C8-B613-41665BD06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js</dc:creator>
  <cp:keywords/>
  <dc:description/>
  <cp:lastModifiedBy>Alejandro Cabezas-Cruz</cp:lastModifiedBy>
  <cp:revision>4</cp:revision>
  <dcterms:created xsi:type="dcterms:W3CDTF">2024-09-17T13:55:00Z</dcterms:created>
  <dcterms:modified xsi:type="dcterms:W3CDTF">2024-10-01T12:31:00Z</dcterms:modified>
</cp:coreProperties>
</file>